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97038" w14:textId="59E8AD8C" w:rsidR="0051348E" w:rsidRDefault="0051348E" w:rsidP="0051348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15"/>
          <w:szCs w:val="15"/>
        </w:rPr>
      </w:pPr>
      <w:r w:rsidRPr="00C13006">
        <w:rPr>
          <w:rFonts w:ascii="Times New Roman" w:eastAsia="宋体" w:hAnsi="Times New Roman" w:cs="Times New Roman"/>
          <w:b/>
          <w:sz w:val="15"/>
          <w:szCs w:val="15"/>
        </w:rPr>
        <w:t>Table S</w:t>
      </w:r>
      <w:r w:rsidR="005A2BC2">
        <w:rPr>
          <w:rFonts w:ascii="Times New Roman" w:eastAsia="宋体" w:hAnsi="Times New Roman" w:cs="Times New Roman" w:hint="eastAsia"/>
          <w:b/>
          <w:sz w:val="15"/>
          <w:szCs w:val="15"/>
        </w:rPr>
        <w:t>3</w:t>
      </w:r>
      <w:r w:rsidRPr="00C13006">
        <w:rPr>
          <w:rFonts w:ascii="Times New Roman" w:eastAsia="宋体" w:hAnsi="Times New Roman" w:cs="Times New Roman"/>
          <w:b/>
          <w:sz w:val="15"/>
          <w:szCs w:val="15"/>
        </w:rPr>
        <w:t>.</w:t>
      </w:r>
      <w:r w:rsidRPr="00C13006">
        <w:rPr>
          <w:rFonts w:ascii="Times New Roman" w:eastAsia="宋体" w:hAnsi="Times New Roman" w:cs="Times New Roman"/>
          <w:bCs/>
          <w:sz w:val="15"/>
          <w:szCs w:val="15"/>
        </w:rPr>
        <w:t xml:space="preserve"> 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>Gene Ontology results of all the enriched terms for</w:t>
      </w:r>
      <w:r>
        <w:rPr>
          <w:rFonts w:ascii="Times New Roman" w:eastAsia="宋体" w:hAnsi="Times New Roman" w:cs="Times New Roman" w:hint="eastAsia"/>
          <w:bCs/>
          <w:sz w:val="15"/>
          <w:szCs w:val="15"/>
        </w:rPr>
        <w:t xml:space="preserve"> 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 xml:space="preserve">the </w:t>
      </w:r>
      <w:r>
        <w:rPr>
          <w:rFonts w:ascii="Times New Roman" w:eastAsia="宋体" w:hAnsi="Times New Roman" w:cs="Times New Roman" w:hint="eastAsia"/>
          <w:bCs/>
          <w:sz w:val="15"/>
          <w:szCs w:val="15"/>
        </w:rPr>
        <w:t>mRNA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 xml:space="preserve">s </w:t>
      </w:r>
      <w:r>
        <w:rPr>
          <w:rFonts w:ascii="Times New Roman" w:eastAsia="宋体" w:hAnsi="Times New Roman" w:cs="Times New Roman" w:hint="eastAsia"/>
          <w:bCs/>
          <w:sz w:val="15"/>
          <w:szCs w:val="15"/>
        </w:rPr>
        <w:t>down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 xml:space="preserve">regulated in </w:t>
      </w:r>
      <w:r>
        <w:rPr>
          <w:rFonts w:ascii="Times New Roman" w:eastAsia="宋体" w:hAnsi="Times New Roman" w:cs="Times New Roman"/>
          <w:bCs/>
          <w:sz w:val="15"/>
          <w:szCs w:val="15"/>
        </w:rPr>
        <w:t>GRS</w:t>
      </w:r>
      <w:r w:rsidR="004D0062">
        <w:rPr>
          <w:rFonts w:ascii="Times New Roman" w:eastAsia="宋体" w:hAnsi="Times New Roman" w:cs="Times New Roman"/>
          <w:bCs/>
          <w:sz w:val="15"/>
          <w:szCs w:val="15"/>
        </w:rPr>
        <w:t xml:space="preserve"> </w:t>
      </w:r>
      <w:r w:rsidR="004D0062">
        <w:rPr>
          <w:rFonts w:ascii="Times New Roman" w:eastAsia="宋体" w:hAnsi="Times New Roman" w:cs="Times New Roman" w:hint="eastAsia"/>
          <w:bCs/>
          <w:sz w:val="15"/>
          <w:szCs w:val="15"/>
        </w:rPr>
        <w:t>tissues</w:t>
      </w:r>
      <w:r w:rsidRPr="00C13006">
        <w:rPr>
          <w:rFonts w:ascii="Times New Roman" w:eastAsia="宋体" w:hAnsi="Times New Roman" w:cs="Times New Roman"/>
          <w:bCs/>
          <w:sz w:val="15"/>
          <w:szCs w:val="15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2694"/>
        <w:gridCol w:w="1090"/>
        <w:gridCol w:w="753"/>
        <w:gridCol w:w="850"/>
        <w:gridCol w:w="785"/>
        <w:gridCol w:w="696"/>
        <w:gridCol w:w="608"/>
      </w:tblGrid>
      <w:tr w:rsidR="00535BB3" w:rsidRPr="00C63367" w14:paraId="7B5AB4DA" w14:textId="77777777" w:rsidTr="00535BB3">
        <w:trPr>
          <w:trHeight w:val="276"/>
        </w:trPr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5B4C098B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GO_</w:t>
            </w:r>
            <w:r w:rsidRPr="00535B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F16F104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Description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7E28DFEB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Term_type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hideMark/>
          </w:tcPr>
          <w:p w14:paraId="012346CA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p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15F7625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qValue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06443D37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DEG_item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2ED28C6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DEG_list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5F41D379" w14:textId="77777777" w:rsidR="00535BB3" w:rsidRPr="00535BB3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535B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Bg_item</w:t>
            </w:r>
          </w:p>
        </w:tc>
      </w:tr>
      <w:tr w:rsidR="00535BB3" w:rsidRPr="00C63367" w14:paraId="4D3F5EA3" w14:textId="77777777" w:rsidTr="00535BB3">
        <w:trPr>
          <w:trHeight w:val="276"/>
        </w:trPr>
        <w:tc>
          <w:tcPr>
            <w:tcW w:w="9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D9159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49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1F232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9406A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CF0D3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.57E-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3A5F0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57E-17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5B7E68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58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0D3BD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BD7BB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597</w:t>
            </w:r>
          </w:p>
        </w:tc>
      </w:tr>
      <w:tr w:rsidR="00535BB3" w:rsidRPr="00C63367" w14:paraId="7A688DA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31E808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382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435E22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talytic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2310E7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F03C1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52E-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26B51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32E-1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DFD26A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85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3C036C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002118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366</w:t>
            </w:r>
          </w:p>
        </w:tc>
      </w:tr>
      <w:tr w:rsidR="00535BB3" w:rsidRPr="00C63367" w14:paraId="14183CE3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80F901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511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818B55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ation-reduction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6F1169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9FD0FE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35E-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C57D15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5E-1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00771FD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5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48ACE05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B270C8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403</w:t>
            </w:r>
          </w:p>
        </w:tc>
      </w:tr>
      <w:tr w:rsidR="00535BB3" w:rsidRPr="00C63367" w14:paraId="658E2DA6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0E4798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71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816F83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43C934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22EB96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77E-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2FCD96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31E-1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92C0C6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3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9E4545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784326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259</w:t>
            </w:r>
          </w:p>
        </w:tc>
      </w:tr>
      <w:tr w:rsidR="00535BB3" w:rsidRPr="00C63367" w14:paraId="4FD0C665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A7A14C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0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87C814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aired donors, with incorporation or reduction of molecular oxyge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B77FF8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59267C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92E-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CA4550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75E-1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75E9A3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34E7A4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4B506C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77</w:t>
            </w:r>
          </w:p>
        </w:tc>
      </w:tr>
      <w:tr w:rsidR="00535BB3" w:rsidRPr="00C63367" w14:paraId="5B0D522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757F7F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2003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4CFBDE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em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0B6241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693248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58E-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EE16C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5E-09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9ECBD51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A278AE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A091F9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46</w:t>
            </w:r>
          </w:p>
        </w:tc>
      </w:tr>
      <w:tr w:rsidR="00535BB3" w:rsidRPr="00C63367" w14:paraId="59887660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91640E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690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5C5568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trapyrrol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E956D1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5878C8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78E-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C26400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63E-09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27410FC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9BC5A5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9E3217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70</w:t>
            </w:r>
          </w:p>
        </w:tc>
      </w:tr>
      <w:tr w:rsidR="00535BB3" w:rsidRPr="00C63367" w14:paraId="0EDDBE60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6332230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72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576C1C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isopreno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7F58B6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1F27FA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43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19210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02E-0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2161731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484651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626858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0</w:t>
            </w:r>
          </w:p>
        </w:tc>
      </w:tr>
      <w:tr w:rsidR="00535BB3" w:rsidRPr="00C63367" w14:paraId="641511CB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6BDD280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29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E55E63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isopreno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06CC8A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859B8B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43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510BB8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02E-0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DF6B222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5C1CB3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42D2C9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0</w:t>
            </w:r>
          </w:p>
        </w:tc>
      </w:tr>
      <w:tr w:rsidR="00535BB3" w:rsidRPr="00C63367" w14:paraId="670359B0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75890A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25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BB1624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 lip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F1520C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89849D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47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555902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02E-0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E86FF5B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BFF16D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41BBBD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02</w:t>
            </w:r>
          </w:p>
        </w:tc>
      </w:tr>
      <w:tr w:rsidR="00535BB3" w:rsidRPr="00C63367" w14:paraId="377F2C4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694A29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62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F2D17D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lip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FF7C54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F57330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82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4D099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93E-0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975469C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322B26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522EA3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741</w:t>
            </w:r>
          </w:p>
        </w:tc>
      </w:tr>
      <w:tr w:rsidR="00535BB3" w:rsidRPr="00C63367" w14:paraId="0ACBA52B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4D338E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389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63BA35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ibonuclease T2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8F6A9E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9E2016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95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5D970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97E-0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776C420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024ED36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510A66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9</w:t>
            </w:r>
          </w:p>
        </w:tc>
      </w:tr>
      <w:tr w:rsidR="00535BB3" w:rsidRPr="00C63367" w14:paraId="35773FC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18C298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72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9210D4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rpeno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4067D2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7FD569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7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CF04CA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40E-0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9BA76EC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5170E8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39BA78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1</w:t>
            </w:r>
          </w:p>
        </w:tc>
      </w:tr>
      <w:tr w:rsidR="00535BB3" w:rsidRPr="00C63367" w14:paraId="1097511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3AD6D62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1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EE2E26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rpeno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11528E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3CF977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7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F3614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40E-0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CE732C9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C9434F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CC1C45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1</w:t>
            </w:r>
          </w:p>
        </w:tc>
      </w:tr>
      <w:tr w:rsidR="00535BB3" w:rsidRPr="00C63367" w14:paraId="36C6F56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80EE4B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9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E6999B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, acting on glycosyl bond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43A319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78DEF6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81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2567E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97E-0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50FF8EF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0CDD7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3DF40D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22</w:t>
            </w:r>
          </w:p>
        </w:tc>
      </w:tr>
      <w:tr w:rsidR="00535BB3" w:rsidRPr="00C63367" w14:paraId="28EFE8FD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9C1824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50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FB0B6E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iron ion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65FAE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857968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89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37C4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6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D7DAA3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3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8F73C1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FC94F3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63</w:t>
            </w:r>
          </w:p>
        </w:tc>
      </w:tr>
      <w:tr w:rsidR="00535BB3" w:rsidRPr="00C63367" w14:paraId="137E639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6C9F1C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69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C4C234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FF2FE9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81CBFF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34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1FE397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68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0F00516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34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4300224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730501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906</w:t>
            </w:r>
          </w:p>
        </w:tc>
      </w:tr>
      <w:tr w:rsidR="00535BB3" w:rsidRPr="00C63367" w14:paraId="608BE010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2BE956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89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476878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endoribonuclease activity, producing 3'-phosphomonoester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23B253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2102FA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39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20231F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68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9432E4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152AB4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B810AE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4</w:t>
            </w:r>
          </w:p>
        </w:tc>
      </w:tr>
      <w:tr w:rsidR="00535BB3" w:rsidRPr="00C63367" w14:paraId="409FD27E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11F9CB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803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64CC806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ofactor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466105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2A8D79D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86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087718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69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71B8576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5DBE0E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F4FBA0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32</w:t>
            </w:r>
          </w:p>
        </w:tc>
      </w:tr>
      <w:tr w:rsidR="00535BB3" w:rsidRPr="00C63367" w14:paraId="2CBEE7F8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E5AF79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066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2D9A1E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oenzym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22484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DFF69C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29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A88BCE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31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AC293DA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5AEC7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D2FC5A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360</w:t>
            </w:r>
          </w:p>
        </w:tc>
      </w:tr>
      <w:tr w:rsidR="00535BB3" w:rsidRPr="00C63367" w14:paraId="65D234D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32D5ED6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89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4029B1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endonuclease activity, active with either ribo- or deoxyribonucleic acids and producing 3'-phosphomonoester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30453B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80C5A3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33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CEDB57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31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6568923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0D802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9F2E1E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7</w:t>
            </w:r>
          </w:p>
        </w:tc>
      </w:tr>
      <w:tr w:rsidR="00535BB3" w:rsidRPr="00C63367" w14:paraId="691C1818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C42CE1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15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9EA017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147A87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515F25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70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FD92D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86E-0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BF65F1F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7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5AC2A7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8E6CB9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856</w:t>
            </w:r>
          </w:p>
        </w:tc>
      </w:tr>
      <w:tr w:rsidR="00535BB3" w:rsidRPr="00C63367" w14:paraId="5C591721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5D5472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066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218903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lavin adenine dinucleotid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3618C6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05375D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21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CDCF56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51E-0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3BF35A7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97A1B3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C72D4C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97</w:t>
            </w:r>
          </w:p>
        </w:tc>
      </w:tr>
      <w:tr w:rsidR="00535BB3" w:rsidRPr="00C63367" w14:paraId="5493684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60D9222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385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5012CB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-hydroxyacyl-CoA dehydrogen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1CE81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501312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60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9C824E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19E-0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E3C6313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5DB1895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EEFE78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6</w:t>
            </w:r>
          </w:p>
        </w:tc>
      </w:tr>
      <w:tr w:rsidR="00535BB3" w:rsidRPr="00C63367" w14:paraId="48FDD128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3614A4C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5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102C54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, hydrolyzing O-glycosyl compound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257243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415094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80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11C4B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45E-0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2B50EE6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7098D0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4735E8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38</w:t>
            </w:r>
          </w:p>
        </w:tc>
      </w:tr>
      <w:tr w:rsidR="00535BB3" w:rsidRPr="00C63367" w14:paraId="1587FC5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C4DD84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244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616DFE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igment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3CCE3E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650418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48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EFAB3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56E-0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8894E7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9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693856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471319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85</w:t>
            </w:r>
          </w:p>
        </w:tc>
      </w:tr>
      <w:tr w:rsidR="00535BB3" w:rsidRPr="00C63367" w14:paraId="4608A68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CE78B7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15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9DD239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3AC861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CA11FF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23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C53E0A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2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8DE612D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8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642D48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CDF854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004</w:t>
            </w:r>
          </w:p>
        </w:tc>
      </w:tr>
      <w:tr w:rsidR="00535BB3" w:rsidRPr="00C63367" w14:paraId="73C5EB36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54EA13B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0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303189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traterpeno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8D2384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3C6188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76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1A8660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7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45F436E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5AABCF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220EA3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8</w:t>
            </w:r>
          </w:p>
        </w:tc>
      </w:tr>
      <w:tr w:rsidR="00535BB3" w:rsidRPr="00C63367" w14:paraId="5415633B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ADD6F7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0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6C0A74B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traterpeno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82C385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37A53B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76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EAAC3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7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3DC67F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98CF68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FDA485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8</w:t>
            </w:r>
          </w:p>
        </w:tc>
      </w:tr>
      <w:tr w:rsidR="00535BB3" w:rsidRPr="00C63367" w14:paraId="528B740B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538CA86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1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62616D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oteno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E472D9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BADD55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76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6DF889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7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887AB9F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47CFD76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B86EEF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8</w:t>
            </w:r>
          </w:p>
        </w:tc>
      </w:tr>
      <w:tr w:rsidR="00535BB3" w:rsidRPr="00C63367" w14:paraId="2B9EF14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AEFA7C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1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6705738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oteno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72F1A1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509398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76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DF0C0F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7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827A429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53D1B05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E6674E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8</w:t>
            </w:r>
          </w:p>
        </w:tc>
      </w:tr>
      <w:tr w:rsidR="00535BB3" w:rsidRPr="00C63367" w14:paraId="127AB7C1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B9BB95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60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0230CE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eroxid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BB4191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73399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1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19BEB5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31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59FA8B1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9176A7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25C1AB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0</w:t>
            </w:r>
          </w:p>
        </w:tc>
      </w:tr>
      <w:tr w:rsidR="00535BB3" w:rsidRPr="00C63367" w14:paraId="65F4C54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8E81A9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278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4B50E48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nocarboxylic ac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95BE86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5F0B88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63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EE4C4F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3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96576CB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448B50F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FAEF4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99</w:t>
            </w:r>
          </w:p>
        </w:tc>
      </w:tr>
      <w:tr w:rsidR="00535BB3" w:rsidRPr="00C63367" w14:paraId="7D2B717A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A40624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61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307D7F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hosphogluconate dehydrogenase (decarboxylating)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EF547B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2CC422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37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124E0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1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648FC92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90E618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7C1497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7</w:t>
            </w:r>
          </w:p>
        </w:tc>
      </w:tr>
      <w:tr w:rsidR="00535BB3" w:rsidRPr="00C63367" w14:paraId="5E32CFBF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6AD581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8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4318830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eroxide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E67913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63BA80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89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9A8F5D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6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1EC4440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00030A7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FB642F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6</w:t>
            </w:r>
          </w:p>
        </w:tc>
      </w:tr>
      <w:tr w:rsidR="00535BB3" w:rsidRPr="00C63367" w14:paraId="3C148C37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5E58C2E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97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E39879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bohydrat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013486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ECD792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18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BAC951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8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6DFA237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C5EE75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FDD691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12</w:t>
            </w:r>
          </w:p>
        </w:tc>
      </w:tr>
      <w:tr w:rsidR="00535BB3" w:rsidRPr="00C63367" w14:paraId="0FAE1D65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B53E80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20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CFA454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ntioxidant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840160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D98BEB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75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DA301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74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8742E4F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C2176D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ADA319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83</w:t>
            </w:r>
          </w:p>
        </w:tc>
      </w:tr>
      <w:tr w:rsidR="00535BB3" w:rsidRPr="00C63367" w14:paraId="37BCA2DE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5AA588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61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311F1C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lip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276345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BC3CD6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88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AB6DF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86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8A6614A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1EF357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0E1F68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92</w:t>
            </w:r>
          </w:p>
        </w:tc>
      </w:tr>
      <w:tr w:rsidR="00535BB3" w:rsidRPr="00C63367" w14:paraId="3EE9E5B3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5AC0ED1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614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654B8B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igment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B4010A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3CB1F3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73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27997A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94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DBC12F3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32FC51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AAA361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00</w:t>
            </w:r>
          </w:p>
        </w:tc>
      </w:tr>
      <w:tr w:rsidR="00535BB3" w:rsidRPr="00C63367" w14:paraId="39857291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E1DD99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508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4A3186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ransmembrane transport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909126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C14256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84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BEACEE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05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A107DDD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5B94A1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05D620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13</w:t>
            </w:r>
          </w:p>
        </w:tc>
      </w:tr>
      <w:tr w:rsidR="00535BB3" w:rsidRPr="00C63367" w14:paraId="59F3F893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F88F2F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63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3DE338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atty ac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E6C235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59514F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.28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351A5A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08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E4C459F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F178B5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549C41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1</w:t>
            </w:r>
          </w:p>
        </w:tc>
      </w:tr>
      <w:tr w:rsidR="00535BB3" w:rsidRPr="00C63367" w14:paraId="4BB3EBA8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F93F9E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6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6AE7700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xyloglucan:xyloglucosyl transfer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BC1BDA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2953B9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9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21B986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32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7B24FA8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EA6A84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A91F01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7</w:t>
            </w:r>
          </w:p>
        </w:tc>
      </w:tr>
      <w:tr w:rsidR="00535BB3" w:rsidRPr="00C63367" w14:paraId="6D7103D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5064757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804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8FAD2C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poplast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975353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_component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0879B2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9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572F8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325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4C66512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A202B0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F1F43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7</w:t>
            </w:r>
          </w:p>
        </w:tc>
      </w:tr>
      <w:tr w:rsidR="00535BB3" w:rsidRPr="00C63367" w14:paraId="739AB965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3AC74D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8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A0A549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, acting on ester bond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95ADB9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DA75AC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6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51F76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34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B8D2153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7044778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DAAFC3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93</w:t>
            </w:r>
          </w:p>
        </w:tc>
      </w:tr>
      <w:tr w:rsidR="00535BB3" w:rsidRPr="00C63367" w14:paraId="0F713C5A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1C75BB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lastRenderedPageBreak/>
              <w:t>GO:000697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816576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sponse to oxidative str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C2478D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E3CA93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25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833BBF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345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3BE62D9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09E2E53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07F51C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8</w:t>
            </w:r>
          </w:p>
        </w:tc>
      </w:tr>
      <w:tr w:rsidR="00535BB3" w:rsidRPr="00C63367" w14:paraId="34C331B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625023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07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4D3CB2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 glucan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C26889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D51E8E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25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A60078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839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10CE529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56C0350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6C027C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6</w:t>
            </w:r>
          </w:p>
        </w:tc>
      </w:tr>
      <w:tr w:rsidR="00535BB3" w:rsidRPr="00C63367" w14:paraId="23FC3B0D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3F5748A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04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28BA66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lucan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27AC46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ACDBC9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25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1C8115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839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434F254E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4E56F93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9A4026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6</w:t>
            </w:r>
          </w:p>
        </w:tc>
      </w:tr>
      <w:tr w:rsidR="00535BB3" w:rsidRPr="00C63367" w14:paraId="1424CB68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E72264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1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C3379B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the CH-OH group of donors, NAD or NADP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DD127F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BF7EBD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46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11EF27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842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B489FE4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C2AAD7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C4CAA0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84</w:t>
            </w:r>
          </w:p>
        </w:tc>
      </w:tr>
      <w:tr w:rsidR="00535BB3" w:rsidRPr="00C63367" w14:paraId="6722C5D3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629C12F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71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890AB2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102E91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67B3C1E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621E85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983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DDB7D32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85E992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025D9D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41</w:t>
            </w:r>
          </w:p>
        </w:tc>
      </w:tr>
      <w:tr w:rsidR="00535BB3" w:rsidRPr="00C63367" w14:paraId="5DB57E73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3C0C1CC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1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7B7B73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CH-OH group of donor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DFC54B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44A5F2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431F66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053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BC6719B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7013D3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597702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37</w:t>
            </w:r>
          </w:p>
        </w:tc>
      </w:tr>
      <w:tr w:rsidR="00535BB3" w:rsidRPr="00C63367" w14:paraId="738B5749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6C0E12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4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08AC48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ransferase activity, transferring acyl group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6A13DD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2CE24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962797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208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1DA7191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9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443AF6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3ABDEB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60</w:t>
            </w:r>
          </w:p>
        </w:tc>
      </w:tr>
      <w:tr w:rsidR="00535BB3" w:rsidRPr="00C63367" w14:paraId="051B7384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3A078B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8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E42EAC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836A5C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382549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9F4703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220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181A069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7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4F398F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040E84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339</w:t>
            </w:r>
          </w:p>
        </w:tc>
      </w:tr>
      <w:tr w:rsidR="00535BB3" w:rsidRPr="00C63367" w14:paraId="06D58187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092B375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61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9F6DAC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E33B36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_component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507719B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42349E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375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8D68EB0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A2CCE2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3EC99C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0</w:t>
            </w:r>
          </w:p>
        </w:tc>
      </w:tr>
      <w:tr w:rsidR="00535BB3" w:rsidRPr="00C63367" w14:paraId="35B7B32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47D6DE0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7194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9107F0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AD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8E6B44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59F7F4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2E2C56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564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0BC9907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E475E6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2FCC25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75</w:t>
            </w:r>
          </w:p>
        </w:tc>
      </w:tr>
      <w:tr w:rsidR="00535BB3" w:rsidRPr="00C63367" w14:paraId="0E0C05F1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635FF60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190156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36EFAE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rganonitrogen compound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39C7A3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250A35A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3B80F3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323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72BC35D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04F2843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6C77CCF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535BB3" w:rsidRPr="00C63367" w14:paraId="01A7C73C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E4CA1E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190113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CEAF87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bohydrate derivative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D4B1B9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56E3D5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3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133B8AC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604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84093AC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106E0AA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89A472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3</w:t>
            </w:r>
          </w:p>
        </w:tc>
      </w:tr>
      <w:tr w:rsidR="00535BB3" w:rsidRPr="00C63367" w14:paraId="7200EB8F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1C93012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1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4E9FB2B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F973C3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7EE7242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3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A22B1D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30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55CC8E8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3394502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BD4139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2</w:t>
            </w:r>
          </w:p>
        </w:tc>
      </w:tr>
      <w:tr w:rsidR="00535BB3" w:rsidRPr="00C63367" w14:paraId="05039490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2859CD6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26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828C29B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 polysaccharid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EBE68E8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9CB79C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0AA320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3419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6920DD70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CDBF13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CC1E1E4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97</w:t>
            </w:r>
          </w:p>
        </w:tc>
      </w:tr>
      <w:tr w:rsidR="00535BB3" w:rsidRPr="00C63367" w14:paraId="29C05722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nil"/>
            </w:tcBorders>
            <w:noWrap/>
            <w:hideMark/>
          </w:tcPr>
          <w:p w14:paraId="75671CA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2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0FC2D8F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endoribonucle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10A01F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7F9A40A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16E886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9238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CE3552A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2847091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834B99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9</w:t>
            </w:r>
          </w:p>
        </w:tc>
      </w:tr>
      <w:tr w:rsidR="00535BB3" w:rsidRPr="00C63367" w14:paraId="5CD1B4A7" w14:textId="77777777" w:rsidTr="00535BB3">
        <w:trPr>
          <w:trHeight w:val="276"/>
        </w:trPr>
        <w:tc>
          <w:tcPr>
            <w:tcW w:w="9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DB6A33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68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85FE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hitinase activity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8F6A69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F1F6DE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5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86961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774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F9A10" w14:textId="77777777" w:rsidR="00535BB3" w:rsidRPr="00DF4539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DF45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9619E7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40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6C6E55" w14:textId="77777777" w:rsidR="00535BB3" w:rsidRPr="00C63367" w:rsidRDefault="00535BB3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63367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</w:t>
            </w:r>
          </w:p>
        </w:tc>
      </w:tr>
    </w:tbl>
    <w:p w14:paraId="72D44C43" w14:textId="77777777" w:rsidR="00AC1532" w:rsidRPr="0051348E" w:rsidRDefault="00AC1532"/>
    <w:sectPr w:rsidR="00AC1532" w:rsidRPr="00513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17089" w14:textId="77777777" w:rsidR="008C4F30" w:rsidRDefault="008C4F30" w:rsidP="0051348E">
      <w:r>
        <w:separator/>
      </w:r>
    </w:p>
  </w:endnote>
  <w:endnote w:type="continuationSeparator" w:id="0">
    <w:p w14:paraId="060156E7" w14:textId="77777777" w:rsidR="008C4F30" w:rsidRDefault="008C4F30" w:rsidP="0051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2DF0F" w14:textId="77777777" w:rsidR="008C4F30" w:rsidRDefault="008C4F30" w:rsidP="0051348E">
      <w:r>
        <w:separator/>
      </w:r>
    </w:p>
  </w:footnote>
  <w:footnote w:type="continuationSeparator" w:id="0">
    <w:p w14:paraId="793902DA" w14:textId="77777777" w:rsidR="008C4F30" w:rsidRDefault="008C4F30" w:rsidP="00513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73EC"/>
    <w:rsid w:val="00082F54"/>
    <w:rsid w:val="001B3406"/>
    <w:rsid w:val="004D0062"/>
    <w:rsid w:val="0051348E"/>
    <w:rsid w:val="00535BB3"/>
    <w:rsid w:val="005A2BC2"/>
    <w:rsid w:val="0067631C"/>
    <w:rsid w:val="007D73EC"/>
    <w:rsid w:val="008C4F30"/>
    <w:rsid w:val="008D2F64"/>
    <w:rsid w:val="00A94088"/>
    <w:rsid w:val="00AC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43915"/>
  <w15:chartTrackingRefBased/>
  <w15:docId w15:val="{C0048260-A0DB-4FD2-A61C-65158F7C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48E"/>
    <w:rPr>
      <w:sz w:val="18"/>
      <w:szCs w:val="18"/>
    </w:rPr>
  </w:style>
  <w:style w:type="table" w:styleId="a7">
    <w:name w:val="Table Grid"/>
    <w:basedOn w:val="a1"/>
    <w:uiPriority w:val="59"/>
    <w:rsid w:val="00513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8</Words>
  <Characters>5065</Characters>
  <Application>Microsoft Office Word</Application>
  <DocSecurity>0</DocSecurity>
  <Lines>42</Lines>
  <Paragraphs>11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6</cp:revision>
  <dcterms:created xsi:type="dcterms:W3CDTF">2020-09-24T05:56:00Z</dcterms:created>
  <dcterms:modified xsi:type="dcterms:W3CDTF">2021-04-23T09:09:00Z</dcterms:modified>
</cp:coreProperties>
</file>